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DE7770" w14:textId="77777777" w:rsidR="00881BE6" w:rsidRPr="00881BE6" w:rsidRDefault="00881BE6">
      <w:pPr>
        <w:rPr>
          <w:b/>
          <w:bCs/>
          <w:lang w:val="en-US"/>
        </w:rPr>
      </w:pPr>
      <w:r w:rsidRPr="00881BE6">
        <w:rPr>
          <w:b/>
          <w:bCs/>
          <w:lang w:val="en-US"/>
        </w:rPr>
        <w:t>Additional file 3</w:t>
      </w:r>
    </w:p>
    <w:p w14:paraId="25F80250" w14:textId="66B3D1BE" w:rsidR="000A050D" w:rsidRPr="00881BE6" w:rsidRDefault="00E63A4C">
      <w:pPr>
        <w:rPr>
          <w:b/>
          <w:bCs/>
          <w:lang w:val="en-US"/>
        </w:rPr>
      </w:pPr>
      <w:r w:rsidRPr="00881BE6">
        <w:rPr>
          <w:b/>
          <w:bCs/>
          <w:lang w:val="en-US"/>
        </w:rPr>
        <w:t xml:space="preserve">Table </w:t>
      </w:r>
      <w:r w:rsidR="00881BE6" w:rsidRPr="00881BE6">
        <w:rPr>
          <w:b/>
          <w:bCs/>
          <w:lang w:val="en-US"/>
        </w:rPr>
        <w:t>S3:</w:t>
      </w:r>
      <w:r w:rsidRPr="00881BE6">
        <w:rPr>
          <w:b/>
          <w:bCs/>
          <w:lang w:val="en-US"/>
        </w:rPr>
        <w:t xml:space="preserve"> Aggregate</w:t>
      </w:r>
      <w:r w:rsidR="007F1B4A" w:rsidRPr="00881BE6">
        <w:rPr>
          <w:b/>
          <w:bCs/>
          <w:lang w:val="en-US"/>
        </w:rPr>
        <w:t>d</w:t>
      </w:r>
      <w:r w:rsidRPr="00881BE6">
        <w:rPr>
          <w:b/>
          <w:bCs/>
          <w:lang w:val="en-US"/>
        </w:rPr>
        <w:t xml:space="preserve"> </w:t>
      </w:r>
      <w:r w:rsidR="007F1B4A" w:rsidRPr="00881BE6">
        <w:rPr>
          <w:b/>
          <w:bCs/>
          <w:lang w:val="en-US"/>
        </w:rPr>
        <w:t xml:space="preserve">frequency of </w:t>
      </w:r>
      <w:r w:rsidRPr="00881BE6">
        <w:rPr>
          <w:b/>
          <w:bCs/>
          <w:lang w:val="en-US"/>
        </w:rPr>
        <w:t>delirium precipitant</w:t>
      </w:r>
      <w:r w:rsidR="007F1B4A" w:rsidRPr="00881BE6">
        <w:rPr>
          <w:b/>
          <w:bCs/>
          <w:lang w:val="en-US"/>
        </w:rPr>
        <w:t>s</w:t>
      </w:r>
      <w:r w:rsidRPr="00881BE6">
        <w:rPr>
          <w:b/>
          <w:bCs/>
          <w:lang w:val="en-US"/>
        </w:rPr>
        <w:t xml:space="preserve"> </w:t>
      </w:r>
      <w:r w:rsidR="007F1B4A" w:rsidRPr="00881BE6">
        <w:rPr>
          <w:b/>
          <w:bCs/>
          <w:lang w:val="en-US"/>
        </w:rPr>
        <w:t xml:space="preserve">and their estimated role in incident delirium* 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06"/>
        <w:gridCol w:w="1276"/>
        <w:gridCol w:w="1276"/>
        <w:gridCol w:w="2126"/>
        <w:gridCol w:w="2410"/>
        <w:gridCol w:w="1701"/>
      </w:tblGrid>
      <w:tr w:rsidR="00BA4A0E" w:rsidRPr="00E63A4C" w14:paraId="01C5D004" w14:textId="344D8F16" w:rsidTr="00BA4A0E">
        <w:tc>
          <w:tcPr>
            <w:tcW w:w="4106" w:type="dxa"/>
            <w:vAlign w:val="center"/>
          </w:tcPr>
          <w:p w14:paraId="696A0AF4" w14:textId="77777777" w:rsidR="00BA4A0E" w:rsidRPr="00E63A4C" w:rsidRDefault="00BA4A0E" w:rsidP="00E63A4C">
            <w:pPr>
              <w:rPr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332A01" w14:textId="77777777" w:rsidR="00BA4A0E" w:rsidRPr="00E63A4C" w:rsidRDefault="00BA4A0E" w:rsidP="00E63A4C">
            <w:pPr>
              <w:rPr>
                <w:lang w:val="en-US"/>
              </w:rPr>
            </w:pPr>
            <w:r w:rsidRPr="00E63A4C">
              <w:rPr>
                <w:lang w:val="en-US"/>
              </w:rPr>
              <w:t>Definite Precipitant</w:t>
            </w:r>
          </w:p>
        </w:tc>
        <w:tc>
          <w:tcPr>
            <w:tcW w:w="1276" w:type="dxa"/>
            <w:vAlign w:val="center"/>
          </w:tcPr>
          <w:p w14:paraId="59DF2966" w14:textId="77777777" w:rsidR="00BA4A0E" w:rsidRPr="00E63A4C" w:rsidRDefault="00BA4A0E" w:rsidP="00E63A4C">
            <w:pPr>
              <w:rPr>
                <w:lang w:val="en-US"/>
              </w:rPr>
            </w:pPr>
            <w:r w:rsidRPr="00E63A4C">
              <w:rPr>
                <w:lang w:val="en-US"/>
              </w:rPr>
              <w:t>Probable Precipitant</w:t>
            </w:r>
          </w:p>
        </w:tc>
        <w:tc>
          <w:tcPr>
            <w:tcW w:w="2126" w:type="dxa"/>
            <w:vAlign w:val="center"/>
          </w:tcPr>
          <w:p w14:paraId="6144215E" w14:textId="77777777" w:rsidR="00BA4A0E" w:rsidRPr="00E63A4C" w:rsidRDefault="00BA4A0E" w:rsidP="00E63A4C">
            <w:pPr>
              <w:rPr>
                <w:lang w:val="en-US"/>
              </w:rPr>
            </w:pPr>
            <w:r w:rsidRPr="00E63A4C">
              <w:rPr>
                <w:lang w:val="en-US"/>
              </w:rPr>
              <w:t>Present and Possible Contributory Role</w:t>
            </w:r>
          </w:p>
        </w:tc>
        <w:tc>
          <w:tcPr>
            <w:tcW w:w="2410" w:type="dxa"/>
            <w:vAlign w:val="center"/>
          </w:tcPr>
          <w:p w14:paraId="0DC101E5" w14:textId="77777777" w:rsidR="00BA4A0E" w:rsidRPr="00E63A4C" w:rsidRDefault="00BA4A0E" w:rsidP="00E63A4C">
            <w:pPr>
              <w:rPr>
                <w:lang w:val="en-US"/>
              </w:rPr>
            </w:pPr>
            <w:r w:rsidRPr="00E63A4C">
              <w:rPr>
                <w:lang w:val="en-US"/>
              </w:rPr>
              <w:t>Present but Apparently not Contributory</w:t>
            </w:r>
          </w:p>
        </w:tc>
        <w:tc>
          <w:tcPr>
            <w:tcW w:w="1701" w:type="dxa"/>
            <w:vAlign w:val="center"/>
          </w:tcPr>
          <w:p w14:paraId="40727380" w14:textId="77777777" w:rsidR="00BA4A0E" w:rsidRPr="00E63A4C" w:rsidRDefault="00BA4A0E" w:rsidP="00E63A4C">
            <w:pPr>
              <w:rPr>
                <w:lang w:val="en-US"/>
              </w:rPr>
            </w:pPr>
            <w:r w:rsidRPr="00E63A4C">
              <w:rPr>
                <w:lang w:val="en-US"/>
              </w:rPr>
              <w:t>Ruled Out/Not Present/Not Relevant</w:t>
            </w:r>
          </w:p>
        </w:tc>
      </w:tr>
      <w:tr w:rsidR="00BA4A0E" w:rsidRPr="00E63A4C" w14:paraId="44E41717" w14:textId="11BD91FE" w:rsidTr="00BA4A0E">
        <w:tc>
          <w:tcPr>
            <w:tcW w:w="4106" w:type="dxa"/>
          </w:tcPr>
          <w:p w14:paraId="2B0AB139" w14:textId="6CE1CE51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Medication Adverse Effect or</w:t>
            </w:r>
            <w:r>
              <w:rPr>
                <w:lang w:val="en-US"/>
              </w:rPr>
              <w:t xml:space="preserve"> </w:t>
            </w:r>
            <w:r w:rsidRPr="00E63A4C">
              <w:rPr>
                <w:lang w:val="en-US"/>
              </w:rPr>
              <w:t>Toxicity</w:t>
            </w:r>
          </w:p>
        </w:tc>
        <w:tc>
          <w:tcPr>
            <w:tcW w:w="1276" w:type="dxa"/>
          </w:tcPr>
          <w:p w14:paraId="5D443FDE" w14:textId="21CB25D1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76" w:type="dxa"/>
          </w:tcPr>
          <w:p w14:paraId="1E530B28" w14:textId="473A2F8D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126" w:type="dxa"/>
          </w:tcPr>
          <w:p w14:paraId="72DFB965" w14:textId="4156E7E7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410" w:type="dxa"/>
          </w:tcPr>
          <w:p w14:paraId="0BD85CEB" w14:textId="3E0B6621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0671555A" w14:textId="5CDDEF54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A4A0E" w:rsidRPr="00E63A4C" w14:paraId="78B2DEE9" w14:textId="1A053E2B" w:rsidTr="00BA4A0E">
        <w:tc>
          <w:tcPr>
            <w:tcW w:w="4106" w:type="dxa"/>
            <w:vAlign w:val="center"/>
          </w:tcPr>
          <w:p w14:paraId="012231CA" w14:textId="127D6B60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Medication or Substance</w:t>
            </w:r>
            <w:r>
              <w:rPr>
                <w:lang w:val="en-US"/>
              </w:rPr>
              <w:t xml:space="preserve"> </w:t>
            </w:r>
            <w:r w:rsidRPr="00E63A4C">
              <w:rPr>
                <w:lang w:val="en-US"/>
              </w:rPr>
              <w:t xml:space="preserve">Withdrawal </w:t>
            </w:r>
          </w:p>
        </w:tc>
        <w:tc>
          <w:tcPr>
            <w:tcW w:w="1276" w:type="dxa"/>
          </w:tcPr>
          <w:p w14:paraId="08917DC6" w14:textId="2474EA66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5092DBD9" w14:textId="3450FFBB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26" w:type="dxa"/>
          </w:tcPr>
          <w:p w14:paraId="2D08FDE5" w14:textId="226F7703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14:paraId="4D01051F" w14:textId="29356BE8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3B2E4251" w14:textId="2BEA49A2" w:rsidR="00BA4A0E" w:rsidRPr="00E63A4C" w:rsidRDefault="00BA4A0E" w:rsidP="00E63A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</w:tr>
      <w:tr w:rsidR="00BA4A0E" w:rsidRPr="00E63A4C" w14:paraId="521CD52A" w14:textId="5B8B6008" w:rsidTr="00BA4A0E">
        <w:tc>
          <w:tcPr>
            <w:tcW w:w="4106" w:type="dxa"/>
          </w:tcPr>
          <w:p w14:paraId="011E8769" w14:textId="6E2B4725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Fluid Balance Abnormalities</w:t>
            </w:r>
          </w:p>
        </w:tc>
        <w:tc>
          <w:tcPr>
            <w:tcW w:w="1276" w:type="dxa"/>
          </w:tcPr>
          <w:p w14:paraId="50063DE6" w14:textId="0804B971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A8193AF" w14:textId="71F022D3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126" w:type="dxa"/>
          </w:tcPr>
          <w:p w14:paraId="780B6AC0" w14:textId="462BC877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410" w:type="dxa"/>
          </w:tcPr>
          <w:p w14:paraId="690B4135" w14:textId="7F47D0C6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</w:tcPr>
          <w:p w14:paraId="6FD17906" w14:textId="2650FE0D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A4A0E" w:rsidRPr="00E63A4C" w14:paraId="59509AF9" w14:textId="6D5CB5E8" w:rsidTr="00BA4A0E">
        <w:tc>
          <w:tcPr>
            <w:tcW w:w="4106" w:type="dxa"/>
          </w:tcPr>
          <w:p w14:paraId="73BDD1E4" w14:textId="1B82A55E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Metabolic or Endocrine</w:t>
            </w:r>
            <w:r>
              <w:rPr>
                <w:lang w:val="en-US"/>
              </w:rPr>
              <w:t xml:space="preserve"> </w:t>
            </w:r>
            <w:r w:rsidRPr="00E63A4C">
              <w:rPr>
                <w:lang w:val="en-US"/>
              </w:rPr>
              <w:t>Abnormalities</w:t>
            </w:r>
          </w:p>
        </w:tc>
        <w:tc>
          <w:tcPr>
            <w:tcW w:w="1276" w:type="dxa"/>
          </w:tcPr>
          <w:p w14:paraId="6D420427" w14:textId="1901FEB2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18A6355F" w14:textId="170F4652" w:rsidR="00BA4A0E" w:rsidRPr="00E63A4C" w:rsidRDefault="00BA4A0E" w:rsidP="00155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126" w:type="dxa"/>
          </w:tcPr>
          <w:p w14:paraId="3B5A31E3" w14:textId="58CBD073" w:rsidR="00BA4A0E" w:rsidRPr="00E63A4C" w:rsidRDefault="00BA4A0E" w:rsidP="00155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410" w:type="dxa"/>
          </w:tcPr>
          <w:p w14:paraId="0E38AA09" w14:textId="1E08ABEA" w:rsidR="00BA4A0E" w:rsidRPr="00E63A4C" w:rsidRDefault="00BA4A0E" w:rsidP="00155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1" w:type="dxa"/>
          </w:tcPr>
          <w:p w14:paraId="2EDFC335" w14:textId="4DB7E535" w:rsidR="00BA4A0E" w:rsidRPr="00E63A4C" w:rsidRDefault="00BA4A0E" w:rsidP="001559E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A4A0E" w:rsidRPr="00E63A4C" w14:paraId="61048618" w14:textId="6B9B27A0" w:rsidTr="00BA4A0E">
        <w:tc>
          <w:tcPr>
            <w:tcW w:w="4106" w:type="dxa"/>
            <w:vAlign w:val="center"/>
          </w:tcPr>
          <w:p w14:paraId="045630AE" w14:textId="17033353" w:rsidR="00BA4A0E" w:rsidRPr="00E63A4C" w:rsidRDefault="00BA4A0E" w:rsidP="001559E3">
            <w:pPr>
              <w:rPr>
                <w:lang w:val="en-US"/>
              </w:rPr>
            </w:pPr>
            <w:r w:rsidRPr="00E63A4C">
              <w:rPr>
                <w:lang w:val="en-US"/>
              </w:rPr>
              <w:t>Intracranial Neoplastic</w:t>
            </w:r>
          </w:p>
        </w:tc>
        <w:tc>
          <w:tcPr>
            <w:tcW w:w="1276" w:type="dxa"/>
          </w:tcPr>
          <w:p w14:paraId="13D962CF" w14:textId="2F5F6485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15B06051" w14:textId="79A0213F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14:paraId="2A6BB0FC" w14:textId="0F28736A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410" w:type="dxa"/>
          </w:tcPr>
          <w:p w14:paraId="007177D0" w14:textId="1DE050FF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1C0E05E3" w14:textId="4FA56C3A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BA4A0E" w:rsidRPr="00E63A4C" w14:paraId="76CAEF4A" w14:textId="11A92E3C" w:rsidTr="00BA4A0E">
        <w:tc>
          <w:tcPr>
            <w:tcW w:w="4106" w:type="dxa"/>
          </w:tcPr>
          <w:p w14:paraId="059927A4" w14:textId="2B4C2106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Intracranial Cerebrovascular</w:t>
            </w:r>
          </w:p>
        </w:tc>
        <w:tc>
          <w:tcPr>
            <w:tcW w:w="1276" w:type="dxa"/>
          </w:tcPr>
          <w:p w14:paraId="12C656E3" w14:textId="23D6550B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5DFFFC9C" w14:textId="6A558FBB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26" w:type="dxa"/>
          </w:tcPr>
          <w:p w14:paraId="408AC4B7" w14:textId="24263F42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10" w:type="dxa"/>
          </w:tcPr>
          <w:p w14:paraId="26A9645E" w14:textId="7A3D7E61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4B7C335A" w14:textId="143CC425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BA4A0E" w:rsidRPr="00E63A4C" w14:paraId="0083DC91" w14:textId="42B04717" w:rsidTr="00BA4A0E">
        <w:tc>
          <w:tcPr>
            <w:tcW w:w="4106" w:type="dxa"/>
          </w:tcPr>
          <w:p w14:paraId="624AE3CA" w14:textId="3CC3B988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Intracranial Other</w:t>
            </w:r>
          </w:p>
        </w:tc>
        <w:tc>
          <w:tcPr>
            <w:tcW w:w="1276" w:type="dxa"/>
          </w:tcPr>
          <w:p w14:paraId="36CAB734" w14:textId="70894928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6" w:type="dxa"/>
          </w:tcPr>
          <w:p w14:paraId="19E3170A" w14:textId="1E3FB9A5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26" w:type="dxa"/>
          </w:tcPr>
          <w:p w14:paraId="37F7A99C" w14:textId="6502CEE6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410" w:type="dxa"/>
          </w:tcPr>
          <w:p w14:paraId="33328A62" w14:textId="37C83987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34F39ABC" w14:textId="02FC25B8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BA4A0E" w:rsidRPr="00E63A4C" w14:paraId="61C6D8E3" w14:textId="563CFDC6" w:rsidTr="00BA4A0E">
        <w:tc>
          <w:tcPr>
            <w:tcW w:w="4106" w:type="dxa"/>
          </w:tcPr>
          <w:p w14:paraId="5DB157FA" w14:textId="22204791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Infection</w:t>
            </w:r>
          </w:p>
        </w:tc>
        <w:tc>
          <w:tcPr>
            <w:tcW w:w="1276" w:type="dxa"/>
          </w:tcPr>
          <w:p w14:paraId="5DC22D21" w14:textId="5DC86C48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7D4A2CC4" w14:textId="3344B207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126" w:type="dxa"/>
          </w:tcPr>
          <w:p w14:paraId="21A45CFB" w14:textId="6D6E8225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410" w:type="dxa"/>
          </w:tcPr>
          <w:p w14:paraId="398FD3BD" w14:textId="4383A9D8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14:paraId="5DBAC93C" w14:textId="2D17AC98" w:rsidR="00BA4A0E" w:rsidRPr="00E63A4C" w:rsidRDefault="00BA4A0E" w:rsidP="0083673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BA4A0E" w:rsidRPr="00E63A4C" w14:paraId="69177D3F" w14:textId="49D543ED" w:rsidTr="00BA4A0E">
        <w:tc>
          <w:tcPr>
            <w:tcW w:w="4106" w:type="dxa"/>
          </w:tcPr>
          <w:p w14:paraId="247B715B" w14:textId="30994611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Organ Insufficiency</w:t>
            </w:r>
          </w:p>
        </w:tc>
        <w:tc>
          <w:tcPr>
            <w:tcW w:w="1276" w:type="dxa"/>
          </w:tcPr>
          <w:p w14:paraId="74E038A4" w14:textId="6CEEDD98" w:rsidR="00BA4A0E" w:rsidRPr="00E63A4C" w:rsidRDefault="00BA4A0E" w:rsidP="00BA4A0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58E9F452" w14:textId="758FC498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126" w:type="dxa"/>
          </w:tcPr>
          <w:p w14:paraId="224EDAA9" w14:textId="2775EF83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410" w:type="dxa"/>
          </w:tcPr>
          <w:p w14:paraId="46275C50" w14:textId="727232DA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14:paraId="6F0D3783" w14:textId="2215D33A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BA4A0E" w:rsidRPr="00E63A4C" w14:paraId="0F1C1921" w14:textId="12F49BCB" w:rsidTr="00BA4A0E">
        <w:tc>
          <w:tcPr>
            <w:tcW w:w="4106" w:type="dxa"/>
          </w:tcPr>
          <w:p w14:paraId="452CC004" w14:textId="33157D4F" w:rsidR="00BA4A0E" w:rsidRPr="00E63A4C" w:rsidRDefault="00BA4A0E" w:rsidP="00BA4A0E">
            <w:pPr>
              <w:rPr>
                <w:lang w:val="en-US"/>
              </w:rPr>
            </w:pPr>
            <w:r w:rsidRPr="00E63A4C">
              <w:rPr>
                <w:lang w:val="en-US"/>
              </w:rPr>
              <w:t>Other Miscellaneous</w:t>
            </w:r>
            <w:r w:rsidR="007F1B4A">
              <w:rPr>
                <w:rFonts w:cstheme="minorHAnsi"/>
                <w:lang w:val="en-US"/>
              </w:rPr>
              <w:t>†</w:t>
            </w:r>
          </w:p>
        </w:tc>
        <w:tc>
          <w:tcPr>
            <w:tcW w:w="1276" w:type="dxa"/>
          </w:tcPr>
          <w:p w14:paraId="057FD1FC" w14:textId="1B22DB7B" w:rsidR="00BA4A0E" w:rsidRPr="00E63A4C" w:rsidRDefault="00BA4A0E" w:rsidP="007F1B4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14:paraId="13A76F7D" w14:textId="6EAB28DF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6" w:type="dxa"/>
          </w:tcPr>
          <w:p w14:paraId="196CD811" w14:textId="374BD47F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410" w:type="dxa"/>
          </w:tcPr>
          <w:p w14:paraId="7FA9CCDA" w14:textId="7323CBBF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01" w:type="dxa"/>
          </w:tcPr>
          <w:p w14:paraId="3024CEBE" w14:textId="710EEA6E" w:rsidR="00BA4A0E" w:rsidRPr="00E63A4C" w:rsidRDefault="00BA4A0E" w:rsidP="00454D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</w:tbl>
    <w:p w14:paraId="1F3F1454" w14:textId="3DA0FF13" w:rsidR="00E63A4C" w:rsidRDefault="007F1B4A">
      <w:pPr>
        <w:rPr>
          <w:lang w:val="en-US"/>
        </w:rPr>
      </w:pPr>
      <w:r w:rsidRPr="007F1B4A">
        <w:rPr>
          <w:lang w:val="en-US"/>
        </w:rPr>
        <w:t>*</w:t>
      </w:r>
      <w:r w:rsidR="00D01582">
        <w:rPr>
          <w:lang w:val="en-US"/>
        </w:rPr>
        <w:t>Estimates for 20 participants with incident delirium; data were not recorded for one participant.</w:t>
      </w:r>
    </w:p>
    <w:p w14:paraId="64664628" w14:textId="7FB21BF8" w:rsidR="00D01582" w:rsidRDefault="00D01582">
      <w:r>
        <w:rPr>
          <w:rFonts w:cstheme="minorHAnsi"/>
        </w:rPr>
        <w:t>†</w:t>
      </w:r>
      <w:r>
        <w:t>Data for two participants were not recorded</w:t>
      </w:r>
    </w:p>
    <w:sectPr w:rsidR="00D01582" w:rsidSect="00E63A4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4C"/>
    <w:rsid w:val="000A050D"/>
    <w:rsid w:val="001559E3"/>
    <w:rsid w:val="00454D9A"/>
    <w:rsid w:val="007F1B4A"/>
    <w:rsid w:val="00836735"/>
    <w:rsid w:val="00881BE6"/>
    <w:rsid w:val="009D5E3E"/>
    <w:rsid w:val="00BA4A0E"/>
    <w:rsid w:val="00D01582"/>
    <w:rsid w:val="00E6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E4108"/>
  <w15:chartTrackingRefBased/>
  <w15:docId w15:val="{656D1F92-C8FB-43CF-89F8-B2F60FB6E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wlor</dc:creator>
  <cp:keywords/>
  <dc:description/>
  <cp:lastModifiedBy>Peter Lawlor</cp:lastModifiedBy>
  <cp:revision>2</cp:revision>
  <cp:lastPrinted>2018-12-23T22:18:00Z</cp:lastPrinted>
  <dcterms:created xsi:type="dcterms:W3CDTF">2018-12-23T18:19:00Z</dcterms:created>
  <dcterms:modified xsi:type="dcterms:W3CDTF">2020-06-27T23:11:00Z</dcterms:modified>
</cp:coreProperties>
</file>